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3AD" w:rsidRPr="0007353A" w:rsidRDefault="00FE43AD" w:rsidP="00FE43AD">
      <w:pPr>
        <w:rPr>
          <w:rFonts w:ascii="Times New Roman" w:hAnsi="Times New Roman" w:cs="Times New Roman"/>
          <w:sz w:val="24"/>
          <w:szCs w:val="24"/>
        </w:rPr>
      </w:pPr>
    </w:p>
    <w:p w:rsidR="00FE43AD" w:rsidRPr="0007353A" w:rsidRDefault="00FE43AD" w:rsidP="00FE43AD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07353A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Pr="0007353A">
        <w:rPr>
          <w:rFonts w:ascii="Times New Roman" w:hAnsi="Times New Roman" w:cs="Times New Roman"/>
          <w:b/>
          <w:sz w:val="24"/>
          <w:szCs w:val="24"/>
        </w:rPr>
        <w:t>Table 1.</w:t>
      </w:r>
      <w:proofErr w:type="gramEnd"/>
      <w:r w:rsidRPr="0007353A">
        <w:rPr>
          <w:rFonts w:ascii="Times New Roman" w:hAnsi="Times New Roman" w:cs="Times New Roman"/>
          <w:b/>
          <w:sz w:val="24"/>
          <w:szCs w:val="24"/>
        </w:rPr>
        <w:t xml:space="preserve"> Sequence of the real-time PCR prime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5103"/>
      </w:tblGrid>
      <w:tr w:rsidR="00FE43AD" w:rsidRPr="0007353A" w:rsidTr="005330F4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FE43AD" w:rsidRPr="0007353A" w:rsidRDefault="00FE43AD" w:rsidP="00FE43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E43AD" w:rsidRPr="0007353A" w:rsidRDefault="00FE43AD" w:rsidP="00FE43A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FE43AD" w:rsidRPr="0007353A" w:rsidTr="005330F4">
        <w:tc>
          <w:tcPr>
            <w:tcW w:w="1809" w:type="dxa"/>
            <w:tcBorders>
              <w:top w:val="single" w:sz="4" w:space="0" w:color="auto"/>
            </w:tcBorders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CCTGTAGCCCACGTCGTAG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GGGAGTAGACAAGGTACAACCC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5103" w:type="dxa"/>
          </w:tcPr>
          <w:p w:rsidR="00FE43AD" w:rsidRPr="0007353A" w:rsidRDefault="005330F4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  <w:r w:rsidR="00FE43AD" w:rsidRPr="0007353A">
              <w:rPr>
                <w:rFonts w:ascii="Times New Roman" w:hAnsi="Times New Roman" w:cs="Times New Roman"/>
                <w:sz w:val="24"/>
                <w:szCs w:val="24"/>
              </w:rPr>
              <w:t xml:space="preserve"> 5’</w:t>
            </w: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- GCTGAAAGCTCTCCACCTCA</w:t>
            </w:r>
            <w:r w:rsidR="00FE43AD" w:rsidRPr="0007353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5330F4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  <w:r w:rsidR="00FE43AD" w:rsidRPr="0007353A">
              <w:rPr>
                <w:rFonts w:ascii="Times New Roman" w:hAnsi="Times New Roman" w:cs="Times New Roman"/>
                <w:sz w:val="24"/>
                <w:szCs w:val="24"/>
              </w:rPr>
              <w:t xml:space="preserve"> 5’</w:t>
            </w: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- AGGCCACAGGTATTTTGTCG</w:t>
            </w:r>
            <w:r w:rsidR="00FE43AD" w:rsidRPr="0007353A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iNOS</w:t>
            </w:r>
            <w:proofErr w:type="spellEnd"/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GTTCTCAGCCCAACAATACAAGA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GTGGACGGGTCGATGTCAC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TGTTTCCGTGGAGACGCAAG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TTGAGCCTTTGTAAATGGGCA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CTCCAAGCCAAAG</w:t>
            </w:r>
            <w:bookmarkStart w:id="0" w:name="_GoBack"/>
            <w:bookmarkEnd w:id="0"/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TCCTTAGAG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AGGAGCTGTCATTAGGGACATC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GCTCTTACTGACTGGCATGAG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CGCAGCTCTAGGAGCATGTG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forward 5’-CTCTGTTCAGCTATTGGACGC-3’</w:t>
            </w:r>
          </w:p>
        </w:tc>
      </w:tr>
      <w:tr w:rsidR="00FE43AD" w:rsidRPr="0007353A" w:rsidTr="005330F4">
        <w:tc>
          <w:tcPr>
            <w:tcW w:w="1809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E43AD" w:rsidRPr="0007353A" w:rsidRDefault="00FE43AD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reverse 5’-CGGAATTTCTGGGATTCAGCTTC-3’</w:t>
            </w:r>
          </w:p>
        </w:tc>
      </w:tr>
      <w:tr w:rsidR="00F02916" w:rsidRPr="0007353A" w:rsidTr="005330F4">
        <w:tc>
          <w:tcPr>
            <w:tcW w:w="1809" w:type="dxa"/>
          </w:tcPr>
          <w:p w:rsidR="00F02916" w:rsidRPr="0007353A" w:rsidRDefault="00F02916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103" w:type="dxa"/>
          </w:tcPr>
          <w:p w:rsidR="00F02916" w:rsidRPr="0007353A" w:rsidRDefault="005330F4" w:rsidP="00F029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forward</w:t>
            </w:r>
            <w:r w:rsidR="00F02916" w:rsidRPr="000735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 w:rsidR="00F02916" w:rsidRPr="0007353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02916"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- AAGGTGGTGAAGCAGGCA</w:t>
            </w:r>
            <w:r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F02916"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="00F02916" w:rsidRPr="0007353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  <w:tr w:rsidR="00F02916" w:rsidRPr="0007353A" w:rsidTr="005330F4">
        <w:tc>
          <w:tcPr>
            <w:tcW w:w="1809" w:type="dxa"/>
          </w:tcPr>
          <w:p w:rsidR="00F02916" w:rsidRPr="0007353A" w:rsidRDefault="00F02916" w:rsidP="00FE43A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03" w:type="dxa"/>
          </w:tcPr>
          <w:p w:rsidR="00F02916" w:rsidRPr="0007353A" w:rsidRDefault="005330F4" w:rsidP="005330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reverse</w:t>
            </w:r>
            <w:r w:rsidR="00F02916" w:rsidRPr="0007353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</w:t>
            </w: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="00F02916" w:rsidRPr="0007353A">
              <w:rPr>
                <w:rFonts w:ascii="Times New Roman" w:hAnsi="Times New Roman" w:cs="Times New Roman" w:hint="eastAsia"/>
                <w:sz w:val="24"/>
                <w:szCs w:val="24"/>
              </w:rPr>
              <w:t>- GGTCCAGGGTTTCTTACTCCT-3</w:t>
            </w:r>
            <w:r w:rsidRPr="0007353A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</w:p>
        </w:tc>
      </w:tr>
    </w:tbl>
    <w:p w:rsidR="00FE43AD" w:rsidRPr="0007353A" w:rsidRDefault="00FE43AD" w:rsidP="00FE43AD">
      <w:pPr>
        <w:rPr>
          <w:rFonts w:ascii="Times New Roman" w:hAnsi="Times New Roman" w:cs="Times New Roman"/>
          <w:sz w:val="24"/>
          <w:szCs w:val="24"/>
        </w:rPr>
      </w:pPr>
    </w:p>
    <w:sectPr w:rsidR="00FE43AD" w:rsidRPr="000735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3AD"/>
    <w:rsid w:val="0007353A"/>
    <w:rsid w:val="00514F6B"/>
    <w:rsid w:val="005330F4"/>
    <w:rsid w:val="00F02916"/>
    <w:rsid w:val="00FE4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E43A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43A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E43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E43AD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E43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I X</dc:creator>
  <cp:lastModifiedBy>ZHAI X</cp:lastModifiedBy>
  <cp:revision>3</cp:revision>
  <dcterms:created xsi:type="dcterms:W3CDTF">2020-10-25T05:46:00Z</dcterms:created>
  <dcterms:modified xsi:type="dcterms:W3CDTF">2020-11-13T08:09:00Z</dcterms:modified>
</cp:coreProperties>
</file>